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B3785" w14:textId="617C470B" w:rsidR="007E3CAB" w:rsidRPr="00102FD8" w:rsidRDefault="007E3CAB">
      <w:pPr>
        <w:rPr>
          <w:rFonts w:ascii="Arial" w:hAnsi="Arial" w:cs="Arial"/>
        </w:rPr>
      </w:pPr>
    </w:p>
    <w:p w14:paraId="07D91AD7" w14:textId="021588FC" w:rsidR="00995C79" w:rsidRPr="00102FD8" w:rsidRDefault="00995C79">
      <w:pPr>
        <w:rPr>
          <w:rFonts w:ascii="Arial" w:hAnsi="Arial" w:cs="Arial"/>
          <w:sz w:val="20"/>
          <w:szCs w:val="20"/>
        </w:rPr>
      </w:pPr>
    </w:p>
    <w:tbl>
      <w:tblPr>
        <w:tblW w:w="5388" w:type="dxa"/>
        <w:jc w:val="center"/>
        <w:tblLook w:val="04A0" w:firstRow="1" w:lastRow="0" w:firstColumn="1" w:lastColumn="0" w:noHBand="0" w:noVBand="1"/>
      </w:tblPr>
      <w:tblGrid>
        <w:gridCol w:w="2760"/>
        <w:gridCol w:w="2628"/>
      </w:tblGrid>
      <w:tr w:rsidR="00102FD8" w:rsidRPr="00102FD8" w14:paraId="36D11306" w14:textId="77777777" w:rsidTr="0004187D">
        <w:trPr>
          <w:trHeight w:val="300"/>
          <w:jc w:val="center"/>
        </w:trPr>
        <w:tc>
          <w:tcPr>
            <w:tcW w:w="5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7157" w14:textId="050706EF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0"/>
                <w:szCs w:val="20"/>
              </w:rPr>
              <w:br w:type="page"/>
            </w:r>
            <w:r w:rsidRPr="00102FD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1. </w:t>
            </w:r>
            <w:r w:rsidRPr="00102FD8">
              <w:rPr>
                <w:rFonts w:ascii="Arial" w:hAnsi="Arial" w:cs="Arial"/>
                <w:sz w:val="22"/>
                <w:szCs w:val="22"/>
              </w:rPr>
              <w:t>Internal consistency of the SDQ constructs</w:t>
            </w:r>
            <w:r w:rsidR="006F60A8" w:rsidRPr="00102FD8">
              <w:rPr>
                <w:rFonts w:ascii="Arial" w:hAnsi="Arial" w:cs="Arial"/>
                <w:sz w:val="22"/>
                <w:szCs w:val="22"/>
              </w:rPr>
              <w:t xml:space="preserve"> (n = 161)</w:t>
            </w:r>
            <w:r w:rsidRPr="00102FD8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02FD8" w:rsidRPr="00102FD8" w14:paraId="018D323E" w14:textId="77777777" w:rsidTr="0004187D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AB85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2FD8">
              <w:rPr>
                <w:rFonts w:ascii="Arial" w:hAnsi="Arial" w:cs="Arial"/>
                <w:b/>
                <w:bCs/>
                <w:sz w:val="22"/>
                <w:szCs w:val="22"/>
              </w:rPr>
              <w:t>Construct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B4BB" w14:textId="77777777" w:rsidR="00995C79" w:rsidRPr="00102FD8" w:rsidRDefault="00995C79" w:rsidP="00995C7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Cronbach's Alpha (95%CI)</w:t>
            </w:r>
          </w:p>
        </w:tc>
      </w:tr>
      <w:tr w:rsidR="00102FD8" w:rsidRPr="00102FD8" w14:paraId="5B52FA85" w14:textId="77777777" w:rsidTr="0004187D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32DE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 xml:space="preserve">Emotional Symptoms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26EB" w14:textId="77777777" w:rsidR="00995C79" w:rsidRPr="00102FD8" w:rsidRDefault="00995C79" w:rsidP="00995C7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71 (0.64-0.78)</w:t>
            </w:r>
          </w:p>
        </w:tc>
      </w:tr>
      <w:tr w:rsidR="00102FD8" w:rsidRPr="00102FD8" w14:paraId="07FB2E83" w14:textId="77777777" w:rsidTr="0004187D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AD31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E15A" w14:textId="0AE48629" w:rsidR="00995C79" w:rsidRPr="00102FD8" w:rsidRDefault="00995C79" w:rsidP="00995C7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68 (0.6</w:t>
            </w:r>
            <w:r w:rsidR="0004187D" w:rsidRPr="00102FD8">
              <w:rPr>
                <w:rFonts w:ascii="Arial" w:hAnsi="Arial" w:cs="Arial"/>
                <w:sz w:val="22"/>
                <w:szCs w:val="22"/>
              </w:rPr>
              <w:t>0</w:t>
            </w:r>
            <w:r w:rsidRPr="00102FD8">
              <w:rPr>
                <w:rFonts w:ascii="Arial" w:hAnsi="Arial" w:cs="Arial"/>
                <w:sz w:val="22"/>
                <w:szCs w:val="22"/>
              </w:rPr>
              <w:t>-0.75)</w:t>
            </w:r>
          </w:p>
        </w:tc>
      </w:tr>
      <w:tr w:rsidR="00102FD8" w:rsidRPr="00102FD8" w14:paraId="4E936E45" w14:textId="77777777" w:rsidTr="0004187D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11E2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 xml:space="preserve">Hyperactivity-Inattention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F114" w14:textId="77777777" w:rsidR="00995C79" w:rsidRPr="00102FD8" w:rsidRDefault="00995C79" w:rsidP="00995C7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80 (0.75-0.85)</w:t>
            </w:r>
          </w:p>
        </w:tc>
      </w:tr>
      <w:tr w:rsidR="00102FD8" w:rsidRPr="00102FD8" w14:paraId="5A92783A" w14:textId="77777777" w:rsidTr="0004187D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D63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 xml:space="preserve">Peer Problems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BD29" w14:textId="77777777" w:rsidR="00995C79" w:rsidRPr="00102FD8" w:rsidRDefault="00995C79" w:rsidP="00995C7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44 (0.32-0.57)</w:t>
            </w:r>
          </w:p>
        </w:tc>
      </w:tr>
      <w:tr w:rsidR="00102FD8" w:rsidRPr="00102FD8" w14:paraId="167D3A05" w14:textId="77777777" w:rsidTr="0004187D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AF7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Prosocial Behaviou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3CE" w14:textId="77777777" w:rsidR="00995C79" w:rsidRPr="00102FD8" w:rsidRDefault="00995C79" w:rsidP="00995C7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66 (0.58-0.74)</w:t>
            </w:r>
          </w:p>
        </w:tc>
      </w:tr>
      <w:tr w:rsidR="00995C79" w:rsidRPr="00102FD8" w14:paraId="30DEF7DA" w14:textId="77777777" w:rsidTr="0004187D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7FBF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Total Difficulties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CA97D" w14:textId="77777777" w:rsidR="00995C79" w:rsidRPr="00102FD8" w:rsidRDefault="00995C79" w:rsidP="00995C79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84 (0.8-0.87)</w:t>
            </w:r>
          </w:p>
        </w:tc>
      </w:tr>
    </w:tbl>
    <w:p w14:paraId="011447DD" w14:textId="61FB099A" w:rsidR="00995C79" w:rsidRPr="00102FD8" w:rsidRDefault="00995C79">
      <w:pPr>
        <w:rPr>
          <w:rFonts w:ascii="Arial" w:hAnsi="Arial" w:cs="Arial"/>
          <w:sz w:val="20"/>
          <w:szCs w:val="20"/>
        </w:rPr>
      </w:pPr>
    </w:p>
    <w:p w14:paraId="76AC47B0" w14:textId="77777777" w:rsidR="00995C79" w:rsidRPr="00102FD8" w:rsidRDefault="00995C79">
      <w:pPr>
        <w:spacing w:after="160" w:line="259" w:lineRule="auto"/>
        <w:ind w:firstLine="0"/>
        <w:jc w:val="left"/>
        <w:rPr>
          <w:rFonts w:ascii="Arial" w:hAnsi="Arial" w:cs="Arial"/>
          <w:sz w:val="20"/>
          <w:szCs w:val="20"/>
        </w:rPr>
      </w:pPr>
      <w:r w:rsidRPr="00102FD8">
        <w:rPr>
          <w:rFonts w:ascii="Arial" w:hAnsi="Arial" w:cs="Arial"/>
          <w:sz w:val="20"/>
          <w:szCs w:val="20"/>
        </w:rPr>
        <w:br w:type="page"/>
      </w:r>
    </w:p>
    <w:tbl>
      <w:tblPr>
        <w:tblW w:w="11373" w:type="dxa"/>
        <w:tblLook w:val="04A0" w:firstRow="1" w:lastRow="0" w:firstColumn="1" w:lastColumn="0" w:noHBand="0" w:noVBand="1"/>
      </w:tblPr>
      <w:tblGrid>
        <w:gridCol w:w="2858"/>
        <w:gridCol w:w="2430"/>
        <w:gridCol w:w="2332"/>
        <w:gridCol w:w="3753"/>
      </w:tblGrid>
      <w:tr w:rsidR="00102FD8" w:rsidRPr="00102FD8" w14:paraId="2663206E" w14:textId="77777777" w:rsidTr="00995C79">
        <w:trPr>
          <w:trHeight w:val="300"/>
        </w:trPr>
        <w:tc>
          <w:tcPr>
            <w:tcW w:w="113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724FF" w14:textId="6FB1D361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2. </w:t>
            </w:r>
            <w:r w:rsidRPr="00102FD8">
              <w:rPr>
                <w:rFonts w:ascii="Arial" w:hAnsi="Arial" w:cs="Arial"/>
                <w:sz w:val="22"/>
                <w:szCs w:val="22"/>
              </w:rPr>
              <w:t xml:space="preserve">Association </w:t>
            </w:r>
            <w:r w:rsidR="00DA5A40" w:rsidRPr="00102FD8">
              <w:rPr>
                <w:rFonts w:ascii="Arial" w:hAnsi="Arial" w:cs="Arial"/>
                <w:sz w:val="22"/>
                <w:szCs w:val="22"/>
              </w:rPr>
              <w:t>of SED, LPA, and MVPA</w:t>
            </w:r>
            <w:r w:rsidRPr="00102FD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A5A40" w:rsidRPr="00102FD8">
              <w:rPr>
                <w:rFonts w:ascii="Arial" w:hAnsi="Arial" w:cs="Arial"/>
                <w:sz w:val="22"/>
                <w:szCs w:val="22"/>
              </w:rPr>
              <w:t>with</w:t>
            </w:r>
            <w:r w:rsidRPr="00102FD8">
              <w:rPr>
                <w:rFonts w:ascii="Arial" w:hAnsi="Arial" w:cs="Arial"/>
                <w:sz w:val="22"/>
                <w:szCs w:val="22"/>
              </w:rPr>
              <w:t xml:space="preserve"> mental health</w:t>
            </w:r>
            <w:r w:rsidR="00DA5A40" w:rsidRPr="00102FD8">
              <w:rPr>
                <w:rFonts w:ascii="Arial" w:hAnsi="Arial" w:cs="Arial"/>
                <w:sz w:val="22"/>
                <w:szCs w:val="22"/>
              </w:rPr>
              <w:t xml:space="preserve"> indicators</w:t>
            </w:r>
            <w:r w:rsidRPr="00102FD8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02FD8" w:rsidRPr="00102FD8" w14:paraId="35484C02" w14:textId="77777777" w:rsidTr="00D8448C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F4FA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C92" w14:textId="291FC0EB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Total difficulties [0-40]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5709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Internalizing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E61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Externalizing</w:t>
            </w:r>
          </w:p>
        </w:tc>
      </w:tr>
      <w:tr w:rsidR="00102FD8" w:rsidRPr="00102FD8" w14:paraId="232A84E6" w14:textId="77777777" w:rsidTr="00995C79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A81E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765400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Coefficient (95%</w:t>
            </w:r>
            <w:proofErr w:type="gramStart"/>
            <w:r w:rsidRPr="00102FD8">
              <w:rPr>
                <w:rFonts w:ascii="Arial" w:hAnsi="Arial" w:cs="Arial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815A50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Coefficient (95%</w:t>
            </w:r>
            <w:proofErr w:type="gramStart"/>
            <w:r w:rsidRPr="00102FD8">
              <w:rPr>
                <w:rFonts w:ascii="Arial" w:hAnsi="Arial" w:cs="Arial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72B8DB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Coefficient (95%</w:t>
            </w:r>
            <w:proofErr w:type="gramStart"/>
            <w:r w:rsidRPr="00102FD8">
              <w:rPr>
                <w:rFonts w:ascii="Arial" w:hAnsi="Arial" w:cs="Arial"/>
                <w:sz w:val="22"/>
                <w:szCs w:val="22"/>
              </w:rPr>
              <w:t>CI)*</w:t>
            </w:r>
            <w:proofErr w:type="gramEnd"/>
          </w:p>
        </w:tc>
      </w:tr>
      <w:tr w:rsidR="00102FD8" w:rsidRPr="00102FD8" w14:paraId="0187BC91" w14:textId="77777777" w:rsidTr="00D8448C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F24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MVPA (min/day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4BC5" w14:textId="1D561B7E" w:rsidR="00995C79" w:rsidRPr="00102FD8" w:rsidRDefault="00BF60CD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41 (-1.54, 2.36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0A7" w14:textId="25C70872" w:rsidR="00995C79" w:rsidRPr="00102FD8" w:rsidRDefault="00DC0D51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16 (</w:t>
            </w:r>
            <w:r w:rsidR="00BF60CD" w:rsidRPr="00102FD8">
              <w:rPr>
                <w:rFonts w:ascii="Arial" w:hAnsi="Arial" w:cs="Arial"/>
                <w:sz w:val="22"/>
                <w:szCs w:val="22"/>
              </w:rPr>
              <w:t>-0.90, 1.22)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25A" w14:textId="117AE475" w:rsidR="00995C79" w:rsidRPr="00102FD8" w:rsidRDefault="00DC0D51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09 (</w:t>
            </w:r>
            <w:r w:rsidR="00BF60CD" w:rsidRPr="00102FD8">
              <w:rPr>
                <w:rFonts w:ascii="Arial" w:hAnsi="Arial" w:cs="Arial"/>
                <w:sz w:val="22"/>
                <w:szCs w:val="22"/>
              </w:rPr>
              <w:t>-1.05, 1.22)</w:t>
            </w:r>
          </w:p>
        </w:tc>
      </w:tr>
      <w:tr w:rsidR="00102FD8" w:rsidRPr="00102FD8" w14:paraId="0A753F12" w14:textId="77777777" w:rsidTr="00D8448C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C04C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LPA (min/day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13D" w14:textId="5BEE30B4" w:rsidR="00995C79" w:rsidRPr="00102FD8" w:rsidRDefault="00BF60CD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22 (-1.17, 1.6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76FE" w14:textId="09C05EDB" w:rsidR="00995C79" w:rsidRPr="00102FD8" w:rsidRDefault="00BF60CD" w:rsidP="00BF60C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26 (-0.50, 1.02)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D334" w14:textId="551267A8" w:rsidR="00995C79" w:rsidRPr="00102FD8" w:rsidRDefault="00BF60CD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29 (-1.07, 0.48)</w:t>
            </w:r>
          </w:p>
        </w:tc>
      </w:tr>
      <w:tr w:rsidR="00102FD8" w:rsidRPr="00102FD8" w14:paraId="582B19CF" w14:textId="77777777" w:rsidTr="00D8448C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4C76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SED (min/day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A2C" w14:textId="4B8F6FB2" w:rsidR="00995C79" w:rsidRPr="00102FD8" w:rsidRDefault="00BF60CD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29 (-1.10, 0.5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BFC" w14:textId="32C89C12" w:rsidR="00995C79" w:rsidRPr="00102FD8" w:rsidRDefault="00BF60CD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02 (-0.43, 0.46)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3214" w14:textId="68D85265" w:rsidR="00995C79" w:rsidRPr="00102FD8" w:rsidRDefault="00BF60CD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27 (-0.74, 0.21)</w:t>
            </w:r>
          </w:p>
        </w:tc>
      </w:tr>
      <w:tr w:rsidR="00995C79" w:rsidRPr="00102FD8" w14:paraId="137A6F53" w14:textId="77777777" w:rsidTr="00995C79">
        <w:trPr>
          <w:trHeight w:val="300"/>
        </w:trPr>
        <w:tc>
          <w:tcPr>
            <w:tcW w:w="113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4B0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*: Unstandardized coefficients and 95% confidence intervals. Values in bold indicate statistically significant associations at p &lt; 0.05. Models were adjusted for sex and age.</w:t>
            </w:r>
          </w:p>
        </w:tc>
      </w:tr>
    </w:tbl>
    <w:p w14:paraId="002336D4" w14:textId="3C58F845" w:rsidR="00995C79" w:rsidRPr="00102FD8" w:rsidRDefault="00995C79">
      <w:pPr>
        <w:rPr>
          <w:rFonts w:ascii="Arial" w:hAnsi="Arial" w:cs="Arial"/>
          <w:sz w:val="20"/>
          <w:szCs w:val="20"/>
        </w:rPr>
      </w:pPr>
    </w:p>
    <w:p w14:paraId="3C394276" w14:textId="77777777" w:rsidR="00995C79" w:rsidRPr="00102FD8" w:rsidRDefault="00995C79">
      <w:pPr>
        <w:spacing w:after="160" w:line="259" w:lineRule="auto"/>
        <w:ind w:firstLine="0"/>
        <w:jc w:val="left"/>
        <w:rPr>
          <w:rFonts w:ascii="Arial" w:hAnsi="Arial" w:cs="Arial"/>
          <w:sz w:val="20"/>
          <w:szCs w:val="20"/>
        </w:rPr>
      </w:pPr>
      <w:r w:rsidRPr="00102FD8">
        <w:rPr>
          <w:rFonts w:ascii="Arial" w:hAnsi="Arial" w:cs="Arial"/>
          <w:sz w:val="20"/>
          <w:szCs w:val="20"/>
        </w:rPr>
        <w:br w:type="page"/>
      </w:r>
    </w:p>
    <w:tbl>
      <w:tblPr>
        <w:tblW w:w="12804" w:type="dxa"/>
        <w:tblLook w:val="04A0" w:firstRow="1" w:lastRow="0" w:firstColumn="1" w:lastColumn="0" w:noHBand="0" w:noVBand="1"/>
      </w:tblPr>
      <w:tblGrid>
        <w:gridCol w:w="3659"/>
        <w:gridCol w:w="3199"/>
        <w:gridCol w:w="2917"/>
        <w:gridCol w:w="3029"/>
      </w:tblGrid>
      <w:tr w:rsidR="00102FD8" w:rsidRPr="00102FD8" w14:paraId="4B12806F" w14:textId="77777777" w:rsidTr="00D8448C">
        <w:trPr>
          <w:trHeight w:val="300"/>
        </w:trPr>
        <w:tc>
          <w:tcPr>
            <w:tcW w:w="128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8912" w14:textId="78718654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3. </w:t>
            </w:r>
            <w:r w:rsidRPr="00102FD8">
              <w:rPr>
                <w:rFonts w:ascii="Arial" w:hAnsi="Arial" w:cs="Arial"/>
                <w:sz w:val="22"/>
                <w:szCs w:val="22"/>
              </w:rPr>
              <w:t>Association of time-segmented SED,</w:t>
            </w:r>
            <w:r w:rsidR="00830775" w:rsidRPr="00102FD8">
              <w:rPr>
                <w:rFonts w:ascii="Arial" w:hAnsi="Arial" w:cs="Arial"/>
                <w:sz w:val="22"/>
                <w:szCs w:val="22"/>
              </w:rPr>
              <w:t xml:space="preserve"> LPA,</w:t>
            </w:r>
            <w:r w:rsidRPr="00102FD8">
              <w:rPr>
                <w:rFonts w:ascii="Arial" w:hAnsi="Arial" w:cs="Arial"/>
                <w:sz w:val="22"/>
                <w:szCs w:val="22"/>
              </w:rPr>
              <w:t xml:space="preserve"> and MVPA with mental health indicators.</w:t>
            </w:r>
          </w:p>
        </w:tc>
      </w:tr>
      <w:tr w:rsidR="00102FD8" w:rsidRPr="00102FD8" w14:paraId="6382604A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F6C5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23D" w14:textId="6714CEE9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Total difficulties [0-40]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C3B9" w14:textId="1546BCC8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Internalizing</w:t>
            </w:r>
            <w:r w:rsidR="00602EB5" w:rsidRPr="00102FD8">
              <w:rPr>
                <w:rFonts w:ascii="Arial" w:hAnsi="Arial" w:cs="Arial"/>
                <w:sz w:val="22"/>
                <w:szCs w:val="22"/>
              </w:rPr>
              <w:t xml:space="preserve"> [0-20]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69E6" w14:textId="050D9865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Externalizing</w:t>
            </w:r>
            <w:r w:rsidR="00602EB5" w:rsidRPr="00102FD8">
              <w:rPr>
                <w:rFonts w:ascii="Arial" w:hAnsi="Arial" w:cs="Arial"/>
                <w:sz w:val="22"/>
                <w:szCs w:val="22"/>
              </w:rPr>
              <w:t xml:space="preserve"> [0-20]</w:t>
            </w:r>
          </w:p>
        </w:tc>
      </w:tr>
      <w:tr w:rsidR="00102FD8" w:rsidRPr="00102FD8" w14:paraId="7BE4A31B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D884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E30D6F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Coefficient (95%</w:t>
            </w:r>
            <w:proofErr w:type="gramStart"/>
            <w:r w:rsidRPr="00102FD8">
              <w:rPr>
                <w:rFonts w:ascii="Arial" w:hAnsi="Arial" w:cs="Arial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8707C2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Coefficient (95%</w:t>
            </w:r>
            <w:proofErr w:type="gramStart"/>
            <w:r w:rsidRPr="00102FD8">
              <w:rPr>
                <w:rFonts w:ascii="Arial" w:hAnsi="Arial" w:cs="Arial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416C4D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Coefficient (95%</w:t>
            </w:r>
            <w:proofErr w:type="gramStart"/>
            <w:r w:rsidRPr="00102FD8">
              <w:rPr>
                <w:rFonts w:ascii="Arial" w:hAnsi="Arial" w:cs="Arial"/>
                <w:sz w:val="22"/>
                <w:szCs w:val="22"/>
              </w:rPr>
              <w:t>CI)*</w:t>
            </w:r>
            <w:proofErr w:type="gramEnd"/>
          </w:p>
        </w:tc>
      </w:tr>
      <w:tr w:rsidR="00102FD8" w:rsidRPr="00102FD8" w14:paraId="24794F88" w14:textId="77777777" w:rsidTr="00995C79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47BC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2FD8">
              <w:rPr>
                <w:rFonts w:ascii="Arial" w:hAnsi="Arial" w:cs="Arial"/>
                <w:b/>
                <w:bCs/>
                <w:sz w:val="22"/>
                <w:szCs w:val="22"/>
              </w:rPr>
              <w:t>Before school (06:00-08:44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23A8C" w14:textId="28590695" w:rsidR="00995C79" w:rsidRPr="00102FD8" w:rsidRDefault="00995C79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CA87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6353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2FD8" w:rsidRPr="00102FD8" w14:paraId="357A7302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8DB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MVPA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5919" w14:textId="10AFC5A1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5.36 (-14.33, 3.61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7E6" w14:textId="08B88697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1.70 (-6.48, 3.07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5A8" w14:textId="4BC3B67E" w:rsidR="00995C79" w:rsidRPr="00102FD8" w:rsidRDefault="009D77E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3.51 (-8.80, 1.78)</w:t>
            </w:r>
          </w:p>
        </w:tc>
      </w:tr>
      <w:tr w:rsidR="00102FD8" w:rsidRPr="00102FD8" w14:paraId="1B6BBC90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D750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LPA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BC3" w14:textId="42FE3FB7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2.53 (-6.75, 1.69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731" w14:textId="2718272B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1.28 (-3.51, 0.95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B36" w14:textId="2BA13801" w:rsidR="00995C79" w:rsidRPr="00102FD8" w:rsidRDefault="00DE3513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1.18 (-3.64, 1.29)</w:t>
            </w:r>
          </w:p>
        </w:tc>
      </w:tr>
      <w:tr w:rsidR="00102FD8" w:rsidRPr="00102FD8" w14:paraId="31337643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0E7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SED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876C" w14:textId="6D3A4F8A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3.75 (-0.36, 7.87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1B57" w14:textId="3425DCF4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1.53 (-0.69, 3.75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208" w14:textId="2D26268A" w:rsidR="00995C79" w:rsidRPr="00102FD8" w:rsidRDefault="00FB7EA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2.17 (-0.25, 4.59)</w:t>
            </w:r>
          </w:p>
        </w:tc>
      </w:tr>
      <w:tr w:rsidR="00102FD8" w:rsidRPr="00102FD8" w14:paraId="1DF483E1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BB83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2FD8">
              <w:rPr>
                <w:rFonts w:ascii="Arial" w:hAnsi="Arial" w:cs="Arial"/>
                <w:b/>
                <w:bCs/>
                <w:sz w:val="22"/>
                <w:szCs w:val="22"/>
              </w:rPr>
              <w:t>School time (08:45-15:04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BE6" w14:textId="77777777" w:rsidR="00995C79" w:rsidRPr="00102FD8" w:rsidRDefault="00995C79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8B9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473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2FD8" w:rsidRPr="00102FD8" w14:paraId="19B332E2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B35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MVPA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A23" w14:textId="53898E94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1.92 (-2.27, 6.11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87F0" w14:textId="1A9C7D6E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49 (-1.83, 2.80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701" w14:textId="2CC929E8" w:rsidR="00995C79" w:rsidRPr="00102FD8" w:rsidRDefault="009D77E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1.31 (-1.17, 3.80)</w:t>
            </w:r>
          </w:p>
        </w:tc>
      </w:tr>
      <w:tr w:rsidR="00102FD8" w:rsidRPr="00102FD8" w14:paraId="3FB8EA95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C2B3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LPA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0227" w14:textId="3C49C0EA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1.63 (-1.97, 5.23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63B1" w14:textId="26094AEF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21 (-1.77, 2.19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48C1" w14:textId="52FB22CF" w:rsidR="00995C79" w:rsidRPr="00102FD8" w:rsidRDefault="00FB7EA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1.38 (-0.72, 3.48)</w:t>
            </w:r>
          </w:p>
        </w:tc>
      </w:tr>
      <w:tr w:rsidR="00102FD8" w:rsidRPr="00102FD8" w14:paraId="202DAD1C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122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SED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E85F" w14:textId="1FC8AAC2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1.69 (-3.59, 0.22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683F" w14:textId="3FE950DE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68 (-1.74, 0.37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E34B" w14:textId="71526583" w:rsidR="00995C79" w:rsidRPr="00102FD8" w:rsidRDefault="00FB7EA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1.03 (-2.16, 0.11)</w:t>
            </w:r>
          </w:p>
        </w:tc>
      </w:tr>
      <w:tr w:rsidR="00102FD8" w:rsidRPr="00102FD8" w14:paraId="60D5C915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E33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2FD8">
              <w:rPr>
                <w:rFonts w:ascii="Arial" w:hAnsi="Arial" w:cs="Arial"/>
                <w:b/>
                <w:bCs/>
                <w:sz w:val="22"/>
                <w:szCs w:val="22"/>
              </w:rPr>
              <w:t>After School (15:05-16:59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8C2" w14:textId="77777777" w:rsidR="00995C79" w:rsidRPr="00102FD8" w:rsidRDefault="00995C79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4FDD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C3A1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2FD8" w:rsidRPr="00102FD8" w14:paraId="082FB011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36B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MVPA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BDB" w14:textId="13A0D9BF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1.42 (-4.83, 7.67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7BF0" w14:textId="323189C4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04 (-3.50, 3.42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75B1" w14:textId="082CB699" w:rsidR="00995C79" w:rsidRPr="00102FD8" w:rsidRDefault="00DE3513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1.65 (-2.03, 5.33)</w:t>
            </w:r>
          </w:p>
        </w:tc>
      </w:tr>
      <w:tr w:rsidR="00102FD8" w:rsidRPr="00102FD8" w14:paraId="07D8A39E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876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LPA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F7C2" w14:textId="7DD57321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3.35 (-3.67, 10.36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C7E" w14:textId="36DF7BBE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26 (-3.60, 4.14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E66" w14:textId="1BCD6E2C" w:rsidR="00995C79" w:rsidRPr="00102FD8" w:rsidRDefault="00FB7EA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3.18 (-0.95, 7.31)</w:t>
            </w:r>
          </w:p>
        </w:tc>
      </w:tr>
      <w:tr w:rsidR="00102FD8" w:rsidRPr="00102FD8" w14:paraId="47FB1394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9F98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SED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50BB" w14:textId="0DE69BA3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1.51 (-6.45, 3.44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67D" w14:textId="76246268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08 (-2.67, 2.83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7DC" w14:textId="505FF0A7" w:rsidR="00995C79" w:rsidRPr="00102FD8" w:rsidRDefault="00FB7EA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1.65 (-4.55, 1.25)</w:t>
            </w:r>
          </w:p>
        </w:tc>
      </w:tr>
      <w:tr w:rsidR="00102FD8" w:rsidRPr="00102FD8" w14:paraId="4A09C205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FABF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2FD8">
              <w:rPr>
                <w:rFonts w:ascii="Arial" w:hAnsi="Arial" w:cs="Arial"/>
                <w:b/>
                <w:bCs/>
                <w:sz w:val="22"/>
                <w:szCs w:val="22"/>
              </w:rPr>
              <w:t>Evening (17:00-21:59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D08" w14:textId="77777777" w:rsidR="00995C79" w:rsidRPr="00102FD8" w:rsidRDefault="00995C79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5DD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BD7B" w14:textId="77777777" w:rsidR="00995C79" w:rsidRPr="00102FD8" w:rsidRDefault="00995C79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2FD8" w:rsidRPr="00102FD8" w14:paraId="0607AD45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557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MVPA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E69" w14:textId="67579B70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37 (-4.06, 3.31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02BD" w14:textId="43553480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27 (-1.76, 2.30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E706" w14:textId="46E1CC76" w:rsidR="00995C79" w:rsidRPr="00102FD8" w:rsidRDefault="00DE3513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76 (-2.94, 1.43)</w:t>
            </w:r>
          </w:p>
        </w:tc>
      </w:tr>
      <w:tr w:rsidR="00102FD8" w:rsidRPr="00102FD8" w14:paraId="00B535B9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C9B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LPA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ED85" w14:textId="46773C78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25 (-3.84, 3.34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E0DC" w14:textId="226906AB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1.07 (-0.89, 3.03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0DB8" w14:textId="115FF54A" w:rsidR="00995C79" w:rsidRPr="00102FD8" w:rsidRDefault="00FB7EA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1.42 (-3.52, 0.69)</w:t>
            </w:r>
          </w:p>
        </w:tc>
      </w:tr>
      <w:tr w:rsidR="00102FD8" w:rsidRPr="00102FD8" w14:paraId="063F9345" w14:textId="77777777" w:rsidTr="00D8448C">
        <w:trPr>
          <w:trHeight w:val="300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A092" w14:textId="77777777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SED (minutes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DAE1" w14:textId="64C92517" w:rsidR="00995C79" w:rsidRPr="00102FD8" w:rsidRDefault="0049312B" w:rsidP="0049312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30 (-1.90, 2.50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C6DF" w14:textId="12C04F06" w:rsidR="00995C79" w:rsidRPr="00102FD8" w:rsidRDefault="0049312B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-0.24 (-1.45, 0.97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50C0" w14:textId="1AF6A717" w:rsidR="00995C79" w:rsidRPr="00102FD8" w:rsidRDefault="00FB7EA4" w:rsidP="00D8448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>0.66 (-0.63, 1.95)</w:t>
            </w:r>
          </w:p>
        </w:tc>
      </w:tr>
      <w:tr w:rsidR="00995C79" w:rsidRPr="00102FD8" w14:paraId="60E40C9C" w14:textId="77777777" w:rsidTr="00D8448C">
        <w:trPr>
          <w:trHeight w:val="300"/>
        </w:trPr>
        <w:tc>
          <w:tcPr>
            <w:tcW w:w="128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1CF1" w14:textId="0374E2AB" w:rsidR="00995C79" w:rsidRPr="00102FD8" w:rsidRDefault="00995C79" w:rsidP="00D8448C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02FD8">
              <w:rPr>
                <w:rFonts w:ascii="Arial" w:hAnsi="Arial" w:cs="Arial"/>
                <w:sz w:val="22"/>
                <w:szCs w:val="22"/>
              </w:rPr>
              <w:t xml:space="preserve">*: Unstandardized coefficients and 95% confidence intervals. </w:t>
            </w:r>
          </w:p>
        </w:tc>
      </w:tr>
    </w:tbl>
    <w:p w14:paraId="2590BABF" w14:textId="77777777" w:rsidR="00B5321D" w:rsidRPr="00102FD8" w:rsidRDefault="00B5321D">
      <w:pPr>
        <w:rPr>
          <w:rFonts w:ascii="Arial" w:hAnsi="Arial" w:cs="Arial"/>
          <w:sz w:val="20"/>
          <w:szCs w:val="20"/>
        </w:rPr>
      </w:pPr>
    </w:p>
    <w:sectPr w:rsidR="00B5321D" w:rsidRPr="00102FD8" w:rsidSect="007E3C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NDcwMTY0MrcwMzZV0lEKTi0uzszPAykwrgUAWRoDKCwAAAA="/>
  </w:docVars>
  <w:rsids>
    <w:rsidRoot w:val="00E67CA6"/>
    <w:rsid w:val="0004068B"/>
    <w:rsid w:val="0004187D"/>
    <w:rsid w:val="000B2A5C"/>
    <w:rsid w:val="00102FD8"/>
    <w:rsid w:val="00410940"/>
    <w:rsid w:val="00422803"/>
    <w:rsid w:val="0043746E"/>
    <w:rsid w:val="0049312B"/>
    <w:rsid w:val="00512B6C"/>
    <w:rsid w:val="005F4B46"/>
    <w:rsid w:val="00602EB5"/>
    <w:rsid w:val="006A19EA"/>
    <w:rsid w:val="006C4BED"/>
    <w:rsid w:val="006F60A8"/>
    <w:rsid w:val="007E3CAB"/>
    <w:rsid w:val="00830775"/>
    <w:rsid w:val="00995C79"/>
    <w:rsid w:val="009D77E4"/>
    <w:rsid w:val="00B5321D"/>
    <w:rsid w:val="00BF60CD"/>
    <w:rsid w:val="00C16F7B"/>
    <w:rsid w:val="00DA5A40"/>
    <w:rsid w:val="00DC0D51"/>
    <w:rsid w:val="00DC1015"/>
    <w:rsid w:val="00DE3513"/>
    <w:rsid w:val="00DE369D"/>
    <w:rsid w:val="00E67CA6"/>
    <w:rsid w:val="00E80C0A"/>
    <w:rsid w:val="00F6451E"/>
    <w:rsid w:val="00FB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EF07"/>
  <w15:chartTrackingRefBased/>
  <w15:docId w15:val="{DC853735-4347-45B5-BBE1-1D96FCAB2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CAB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7E3CA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E3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E3CA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F7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2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5768D-8EFA-453F-AF97-2D488DAC4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ncalves Galdino da Costa</dc:creator>
  <cp:keywords/>
  <dc:description/>
  <cp:lastModifiedBy>Bruno Goncalves Galdino da Costa</cp:lastModifiedBy>
  <cp:revision>2</cp:revision>
  <dcterms:created xsi:type="dcterms:W3CDTF">2022-10-11T15:03:00Z</dcterms:created>
  <dcterms:modified xsi:type="dcterms:W3CDTF">2022-10-11T15:03:00Z</dcterms:modified>
</cp:coreProperties>
</file>